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A8AE3" w14:textId="21F5C6FE" w:rsidR="0064103E" w:rsidRDefault="0064103E" w:rsidP="0064103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2: An extensive list of all the metabolites that are significantly different in PLHIV and HCs.</w:t>
      </w:r>
    </w:p>
    <w:p w14:paraId="17823499" w14:textId="53F8142B" w:rsidR="0064103E" w:rsidRPr="0064103E" w:rsidRDefault="0064103E" w:rsidP="0064103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64103E">
        <w:rPr>
          <w:rFonts w:ascii="Arial" w:hAnsi="Arial" w:cs="Arial"/>
          <w:b/>
          <w:bCs/>
          <w:sz w:val="22"/>
          <w:szCs w:val="22"/>
        </w:rPr>
        <w:t>The following metabolites were different between PLHIV INRs and HCs (p &lt; 0.05):</w:t>
      </w:r>
    </w:p>
    <w:p w14:paraId="7928941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aurine</w:t>
      </w:r>
    </w:p>
    <w:p w14:paraId="24C7282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Valine</w:t>
      </w:r>
    </w:p>
    <w:p w14:paraId="075B3CC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Formyl-L-methionine</w:t>
      </w:r>
    </w:p>
    <w:p w14:paraId="5236658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Leucine</w:t>
      </w:r>
    </w:p>
    <w:p w14:paraId="0BE17C0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Lysine</w:t>
      </w:r>
    </w:p>
    <w:p w14:paraId="645F004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Glycylhydroxyproline</w:t>
      </w:r>
      <w:proofErr w:type="spellEnd"/>
    </w:p>
    <w:p w14:paraId="2B9AED2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amma-</w:t>
      </w:r>
      <w:proofErr w:type="spellStart"/>
      <w:r w:rsidRPr="0064103E">
        <w:rPr>
          <w:rFonts w:ascii="Arial" w:hAnsi="Arial" w:cs="Arial"/>
          <w:sz w:val="22"/>
          <w:szCs w:val="22"/>
        </w:rPr>
        <w:t>Glutamylalanine</w:t>
      </w:r>
      <w:proofErr w:type="spellEnd"/>
    </w:p>
    <w:p w14:paraId="7187C11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6-Acetyl-L-lysine</w:t>
      </w:r>
    </w:p>
    <w:p w14:paraId="0007486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Tyrosine</w:t>
      </w:r>
    </w:p>
    <w:p w14:paraId="32706D8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Histidylthreonine</w:t>
      </w:r>
      <w:proofErr w:type="spellEnd"/>
    </w:p>
    <w:p w14:paraId="1E27C2E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2-gamma-Glutamylglutamine</w:t>
      </w:r>
    </w:p>
    <w:p w14:paraId="766C984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amma-</w:t>
      </w:r>
      <w:proofErr w:type="spellStart"/>
      <w:r w:rsidRPr="0064103E">
        <w:rPr>
          <w:rFonts w:ascii="Arial" w:hAnsi="Arial" w:cs="Arial"/>
          <w:sz w:val="22"/>
          <w:szCs w:val="22"/>
        </w:rPr>
        <w:t>Glutamylmethionine</w:t>
      </w:r>
      <w:proofErr w:type="spellEnd"/>
    </w:p>
    <w:p w14:paraId="3F1B4B9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Tryptophan</w:t>
      </w:r>
    </w:p>
    <w:p w14:paraId="152EB6B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Beta-</w:t>
      </w:r>
      <w:proofErr w:type="spellStart"/>
      <w:r w:rsidRPr="0064103E">
        <w:rPr>
          <w:rFonts w:ascii="Arial" w:hAnsi="Arial" w:cs="Arial"/>
          <w:sz w:val="22"/>
          <w:szCs w:val="22"/>
        </w:rPr>
        <w:t>Citryl</w:t>
      </w:r>
      <w:proofErr w:type="spellEnd"/>
      <w:r w:rsidRPr="0064103E">
        <w:rPr>
          <w:rFonts w:ascii="Arial" w:hAnsi="Arial" w:cs="Arial"/>
          <w:sz w:val="22"/>
          <w:szCs w:val="22"/>
        </w:rPr>
        <w:t>-L-glutamic acid</w:t>
      </w:r>
    </w:p>
    <w:p w14:paraId="3C25724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Cysteineglutathione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disulfide</w:t>
      </w:r>
    </w:p>
    <w:p w14:paraId="039E3D8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mazamethabenz</w:t>
      </w:r>
      <w:proofErr w:type="spellEnd"/>
    </w:p>
    <w:p w14:paraId="68AA2F5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Isomer 1 of </w:t>
      </w:r>
      <w:proofErr w:type="spellStart"/>
      <w:r w:rsidRPr="0064103E">
        <w:rPr>
          <w:rFonts w:ascii="Arial" w:hAnsi="Arial" w:cs="Arial"/>
          <w:sz w:val="22"/>
          <w:szCs w:val="22"/>
        </w:rPr>
        <w:t>imazamethabenz</w:t>
      </w:r>
      <w:proofErr w:type="spellEnd"/>
    </w:p>
    <w:p w14:paraId="63E60BC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Isomer 2 of </w:t>
      </w:r>
      <w:proofErr w:type="spellStart"/>
      <w:r w:rsidRPr="0064103E">
        <w:rPr>
          <w:rFonts w:ascii="Arial" w:hAnsi="Arial" w:cs="Arial"/>
          <w:sz w:val="22"/>
          <w:szCs w:val="22"/>
        </w:rPr>
        <w:t>imazamethabenz</w:t>
      </w:r>
      <w:proofErr w:type="spellEnd"/>
    </w:p>
    <w:p w14:paraId="0B5E5A2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[2-(1,3-Dioxo-1,3-dihydro-isoindol-2-yl)-acetylamino]-4-methyl-pentanoic acid</w:t>
      </w:r>
    </w:p>
    <w:p w14:paraId="3DB4B4D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ndolebutyroyl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spartic acid</w:t>
      </w:r>
    </w:p>
    <w:p w14:paraId="5889E0C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Pro Ser </w:t>
      </w:r>
      <w:proofErr w:type="spellStart"/>
      <w:r w:rsidRPr="0064103E">
        <w:rPr>
          <w:rFonts w:ascii="Arial" w:hAnsi="Arial" w:cs="Arial"/>
          <w:sz w:val="22"/>
          <w:szCs w:val="22"/>
        </w:rPr>
        <w:t>Ser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Val</w:t>
      </w:r>
    </w:p>
    <w:p w14:paraId="3C80781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Dityrosine</w:t>
      </w:r>
      <w:proofErr w:type="spellEnd"/>
    </w:p>
    <w:p w14:paraId="278B459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Thr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Leu </w:t>
      </w:r>
      <w:proofErr w:type="spellStart"/>
      <w:r w:rsidRPr="0064103E">
        <w:rPr>
          <w:rFonts w:ascii="Arial" w:hAnsi="Arial" w:cs="Arial"/>
          <w:sz w:val="22"/>
          <w:szCs w:val="22"/>
        </w:rPr>
        <w:t>Phe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Tyr</w:t>
      </w:r>
    </w:p>
    <w:p w14:paraId="24F8D59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>3-Hydroxybenzoic acid</w:t>
      </w:r>
    </w:p>
    <w:p w14:paraId="7927F79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,4-dihydroxy-3-methoxybenzoic acid</w:t>
      </w:r>
    </w:p>
    <w:p w14:paraId="0D52835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4-methoxygentisic acid</w:t>
      </w:r>
    </w:p>
    <w:p w14:paraId="3184B96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henodeoxycholic acid</w:t>
      </w:r>
    </w:p>
    <w:p w14:paraId="4BCA863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Ursodeoxycholic acid</w:t>
      </w:r>
    </w:p>
    <w:p w14:paraId="338C540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holic acid</w:t>
      </w:r>
    </w:p>
    <w:p w14:paraId="2980A58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Chenodeoxyglycochol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4759FD3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Bilirubin</w:t>
      </w:r>
    </w:p>
    <w:p w14:paraId="6254C98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lyceric acid</w:t>
      </w:r>
    </w:p>
    <w:p w14:paraId="69C50F7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Threon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47F05CD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Arabinon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6B269EE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lucuronic acid/</w:t>
      </w:r>
      <w:proofErr w:type="spellStart"/>
      <w:r w:rsidRPr="0064103E">
        <w:rPr>
          <w:rFonts w:ascii="Arial" w:hAnsi="Arial" w:cs="Arial"/>
          <w:sz w:val="22"/>
          <w:szCs w:val="22"/>
        </w:rPr>
        <w:t>Galaturon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43AB45A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luconic acid</w:t>
      </w:r>
    </w:p>
    <w:p w14:paraId="1C9D19E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</w:t>
      </w:r>
      <w:proofErr w:type="spellStart"/>
      <w:r w:rsidRPr="0064103E">
        <w:rPr>
          <w:rFonts w:ascii="Arial" w:hAnsi="Arial" w:cs="Arial"/>
          <w:sz w:val="22"/>
          <w:szCs w:val="22"/>
        </w:rPr>
        <w:t>Acetylmuramate</w:t>
      </w:r>
      <w:proofErr w:type="spellEnd"/>
    </w:p>
    <w:p w14:paraId="51F85A4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Acetylneuraminic acid</w:t>
      </w:r>
    </w:p>
    <w:p w14:paraId="3FAC7D6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p-Cresol glucuronide</w:t>
      </w:r>
    </w:p>
    <w:p w14:paraId="5753E54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7-Hydroxyterpineol 8-glucoside</w:t>
      </w:r>
    </w:p>
    <w:p w14:paraId="488FE79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(2,3,4-trimethoxyphenyl)propanoic acid</w:t>
      </w:r>
    </w:p>
    <w:p w14:paraId="53B3EC3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</w:p>
    <w:p w14:paraId="387AA0F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Ethyl-2-Hydroxybutyric acid</w:t>
      </w:r>
    </w:p>
    <w:p w14:paraId="537E4ED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Hydroxyisocapro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2FA46F6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Mevalon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525239E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Octenedioic acid</w:t>
      </w:r>
    </w:p>
    <w:p w14:paraId="37832B7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octanoic acid</w:t>
      </w:r>
    </w:p>
    <w:p w14:paraId="3E26DC4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Decadienedio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73DC7EA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(8Z)-dec-8-enoic acid</w:t>
      </w:r>
    </w:p>
    <w:p w14:paraId="6CF3D31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>3-Oxododecanoic acid</w:t>
      </w:r>
    </w:p>
    <w:p w14:paraId="60F5EE1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Goshuy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55BC1FB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5-Tetradecenoic acid</w:t>
      </w:r>
    </w:p>
    <w:p w14:paraId="2D19287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2-Methyltridecanoic acid</w:t>
      </w:r>
    </w:p>
    <w:p w14:paraId="393127A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7Z,10Z-Hexadecadienoic acid</w:t>
      </w:r>
    </w:p>
    <w:p w14:paraId="2DCC13A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Palmitoleic acid</w:t>
      </w:r>
    </w:p>
    <w:p w14:paraId="0919E40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9Z-Heptadecenoic acid</w:t>
      </w:r>
    </w:p>
    <w:p w14:paraId="414DA08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lpha-Linolenic acid</w:t>
      </w:r>
    </w:p>
    <w:p w14:paraId="5A145FE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inoleic acid</w:t>
      </w:r>
    </w:p>
    <w:p w14:paraId="5AAF898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leic acid</w:t>
      </w:r>
    </w:p>
    <w:p w14:paraId="1B3C599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9,12,13-TriHOME</w:t>
      </w:r>
    </w:p>
    <w:p w14:paraId="7544A86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rachidonic acid</w:t>
      </w:r>
    </w:p>
    <w:p w14:paraId="65FD4F0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PA(18:2(9Z,12Z)/0:0)</w:t>
      </w:r>
    </w:p>
    <w:p w14:paraId="41CCE69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FFA C22:5</w:t>
      </w:r>
    </w:p>
    <w:p w14:paraId="6CB78AD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Hydroxybutyric acid</w:t>
      </w:r>
    </w:p>
    <w:p w14:paraId="585665B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,4-Dihydroxybutanoic acid</w:t>
      </w:r>
    </w:p>
    <w:p w14:paraId="058846C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dodecanoic acid</w:t>
      </w:r>
    </w:p>
    <w:p w14:paraId="5810872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Urocanic acid</w:t>
      </w:r>
    </w:p>
    <w:p w14:paraId="0D1DBFD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5-Hydroxyindoleacetic acid</w:t>
      </w:r>
    </w:p>
    <w:p w14:paraId="4956027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Methyl pyruvate*</w:t>
      </w:r>
    </w:p>
    <w:p w14:paraId="03AA254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xoglutaric acid*</w:t>
      </w:r>
    </w:p>
    <w:p w14:paraId="3165645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Oxodecanoic acid</w:t>
      </w:r>
    </w:p>
    <w:p w14:paraId="19C7635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nosin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113B564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Ribothymidine</w:t>
      </w:r>
    </w:p>
    <w:p w14:paraId="2C6AA35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MP</w:t>
      </w:r>
    </w:p>
    <w:p w14:paraId="1207F7A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(2,6-Dioxo-1,2,3,6-tetrahydropyrimidin-4-yl)</w:t>
      </w:r>
      <w:proofErr w:type="spellStart"/>
      <w:r w:rsidRPr="0064103E">
        <w:rPr>
          <w:rFonts w:ascii="Arial" w:hAnsi="Arial" w:cs="Arial"/>
          <w:sz w:val="22"/>
          <w:szCs w:val="22"/>
        </w:rPr>
        <w:t>ethanesulfonicacid</w:t>
      </w:r>
      <w:proofErr w:type="spellEnd"/>
    </w:p>
    <w:p w14:paraId="56B46F0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 xml:space="preserve">p-Cresol </w:t>
      </w:r>
      <w:proofErr w:type="spellStart"/>
      <w:r w:rsidRPr="0064103E">
        <w:rPr>
          <w:rFonts w:ascii="Arial" w:hAnsi="Arial" w:cs="Arial"/>
          <w:sz w:val="22"/>
          <w:szCs w:val="22"/>
        </w:rPr>
        <w:t>sulfate</w:t>
      </w:r>
      <w:proofErr w:type="spellEnd"/>
    </w:p>
    <w:p w14:paraId="631328B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Dihydrocaffe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 3-sulfate</w:t>
      </w:r>
    </w:p>
    <w:p w14:paraId="710DECE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-</w:t>
      </w:r>
      <w:proofErr w:type="spellStart"/>
      <w:r w:rsidRPr="0064103E">
        <w:rPr>
          <w:rFonts w:ascii="Arial" w:hAnsi="Arial" w:cs="Arial"/>
          <w:sz w:val="22"/>
          <w:szCs w:val="22"/>
        </w:rPr>
        <w:t>Phosphoethanolamine</w:t>
      </w:r>
      <w:proofErr w:type="spellEnd"/>
    </w:p>
    <w:p w14:paraId="3E45BCB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Methoxyhydroquinone</w:t>
      </w:r>
    </w:p>
    <w:p w14:paraId="1464D8C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[3-(4-methoxyphenyl)</w:t>
      </w:r>
      <w:proofErr w:type="spellStart"/>
      <w:r w:rsidRPr="0064103E">
        <w:rPr>
          <w:rFonts w:ascii="Arial" w:hAnsi="Arial" w:cs="Arial"/>
          <w:sz w:val="22"/>
          <w:szCs w:val="22"/>
        </w:rPr>
        <w:t>propoxy</w:t>
      </w:r>
      <w:proofErr w:type="spellEnd"/>
      <w:r w:rsidRPr="0064103E">
        <w:rPr>
          <w:rFonts w:ascii="Arial" w:hAnsi="Arial" w:cs="Arial"/>
          <w:sz w:val="22"/>
          <w:szCs w:val="22"/>
        </w:rPr>
        <w:t>]sulfonic acid</w:t>
      </w:r>
    </w:p>
    <w:p w14:paraId="7BDDE5A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Phenylgalactoside</w:t>
      </w:r>
      <w:proofErr w:type="spellEnd"/>
    </w:p>
    <w:p w14:paraId="0AC0CFF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3S,25,26-Trihydroxyvitamin D3</w:t>
      </w:r>
    </w:p>
    <w:p w14:paraId="21F7713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a-1-hydroxy-2,4(18),11(13)-eudesmatrien-12-Oate</w:t>
      </w:r>
    </w:p>
    <w:p w14:paraId="2CBF9BE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Dihydrouracil</w:t>
      </w:r>
    </w:p>
    <w:p w14:paraId="4DCBF07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Deoxyeritadenine</w:t>
      </w:r>
      <w:proofErr w:type="spellEnd"/>
    </w:p>
    <w:p w14:paraId="23D4C40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6alpha-Hydroxy DHEA 3-sulfate</w:t>
      </w:r>
    </w:p>
    <w:p w14:paraId="3470D5E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Androsterone </w:t>
      </w:r>
      <w:proofErr w:type="spellStart"/>
      <w:r w:rsidRPr="0064103E">
        <w:rPr>
          <w:rFonts w:ascii="Arial" w:hAnsi="Arial" w:cs="Arial"/>
          <w:sz w:val="22"/>
          <w:szCs w:val="22"/>
        </w:rPr>
        <w:t>sulfate</w:t>
      </w:r>
      <w:proofErr w:type="spellEnd"/>
    </w:p>
    <w:p w14:paraId="67CAA97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Stanolone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glucuronate</w:t>
      </w:r>
    </w:p>
    <w:p w14:paraId="64D48DC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Fusicoccin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H</w:t>
      </w:r>
    </w:p>
    <w:p w14:paraId="494EF62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</w:t>
      </w:r>
      <w:proofErr w:type="spellStart"/>
      <w:r w:rsidRPr="0064103E">
        <w:rPr>
          <w:rFonts w:ascii="Arial" w:hAnsi="Arial" w:cs="Arial"/>
          <w:sz w:val="22"/>
          <w:szCs w:val="22"/>
        </w:rPr>
        <w:t>Acetylcarnitine</w:t>
      </w:r>
      <w:proofErr w:type="spellEnd"/>
    </w:p>
    <w:p w14:paraId="7547577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Butyrylcarnitine</w:t>
      </w:r>
      <w:proofErr w:type="spellEnd"/>
    </w:p>
    <w:p w14:paraId="4CF2793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sobutyrylcarnitine</w:t>
      </w:r>
      <w:proofErr w:type="spellEnd"/>
    </w:p>
    <w:p w14:paraId="0D222EA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(R)-3-hydroxybutyrylcarnitine</w:t>
      </w:r>
    </w:p>
    <w:p w14:paraId="736431B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Methylglutarylcarnitine</w:t>
      </w:r>
    </w:p>
    <w:p w14:paraId="65D498D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octanoyl carnitine</w:t>
      </w:r>
    </w:p>
    <w:p w14:paraId="27F85C1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isomer of 3-hydroxyoctanoyl carnitine</w:t>
      </w:r>
    </w:p>
    <w:p w14:paraId="7DF13B4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decanoyl carnitine</w:t>
      </w:r>
    </w:p>
    <w:p w14:paraId="2A7C5F6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dodecanoyl carnitine</w:t>
      </w:r>
    </w:p>
    <w:p w14:paraId="00658E7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, 5-Tetradecadiencarnitine</w:t>
      </w:r>
    </w:p>
    <w:p w14:paraId="5317826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is-5-Tetradecenoylcarnitine</w:t>
      </w:r>
    </w:p>
    <w:p w14:paraId="47F3CB4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Tetradecanoylcarnitine</w:t>
      </w:r>
      <w:proofErr w:type="spellEnd"/>
    </w:p>
    <w:p w14:paraId="6ECAE4D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>(2E)-Hexadecenoyl-carnitine</w:t>
      </w:r>
    </w:p>
    <w:p w14:paraId="78BA222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</w:t>
      </w:r>
      <w:proofErr w:type="spellStart"/>
      <w:r w:rsidRPr="0064103E">
        <w:rPr>
          <w:rFonts w:ascii="Arial" w:hAnsi="Arial" w:cs="Arial"/>
          <w:sz w:val="22"/>
          <w:szCs w:val="22"/>
        </w:rPr>
        <w:t>Palmitoylcarnitine</w:t>
      </w:r>
      <w:proofErr w:type="spellEnd"/>
    </w:p>
    <w:p w14:paraId="17BE5EB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amma-linolenyl carnitine</w:t>
      </w:r>
    </w:p>
    <w:p w14:paraId="7D4331E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Linoelaidyl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carnitine</w:t>
      </w:r>
    </w:p>
    <w:p w14:paraId="15DEF61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Oleoylcarnitine</w:t>
      </w:r>
      <w:proofErr w:type="spellEnd"/>
    </w:p>
    <w:p w14:paraId="2594863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Arachidonoylcarnitine</w:t>
      </w:r>
      <w:proofErr w:type="spellEnd"/>
    </w:p>
    <w:p w14:paraId="4DEC962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(1-Deoxy-1-fructosyl)leucine</w:t>
      </w:r>
    </w:p>
    <w:p w14:paraId="0848871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(1-Deoxy-1-fructosyl)isoleucine</w:t>
      </w:r>
    </w:p>
    <w:p w14:paraId="617471E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lycine</w:t>
      </w:r>
    </w:p>
    <w:p w14:paraId="4B4262E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reatinine</w:t>
      </w:r>
    </w:p>
    <w:p w14:paraId="4CD8929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Methionine</w:t>
      </w:r>
    </w:p>
    <w:p w14:paraId="2B7D0C9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Methionine sulfone</w:t>
      </w:r>
    </w:p>
    <w:p w14:paraId="7759C7B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Proline</w:t>
      </w:r>
    </w:p>
    <w:p w14:paraId="4A507C4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rans-S-(1-Propenyl)-L-cysteine</w:t>
      </w:r>
    </w:p>
    <w:p w14:paraId="0CBD32F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Arginine</w:t>
      </w:r>
    </w:p>
    <w:p w14:paraId="5159393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-Methylhistidine</w:t>
      </w:r>
    </w:p>
    <w:p w14:paraId="66F607F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sovalerylglycine</w:t>
      </w:r>
      <w:proofErr w:type="spellEnd"/>
    </w:p>
    <w:p w14:paraId="079C860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-Carboxy-L-prolylglycine</w:t>
      </w:r>
    </w:p>
    <w:p w14:paraId="1ACE27E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gamma-</w:t>
      </w:r>
      <w:proofErr w:type="spellStart"/>
      <w:r w:rsidRPr="0064103E">
        <w:rPr>
          <w:rFonts w:ascii="Arial" w:hAnsi="Arial" w:cs="Arial"/>
          <w:sz w:val="22"/>
          <w:szCs w:val="22"/>
        </w:rPr>
        <w:t>Glutamylglutamine</w:t>
      </w:r>
      <w:proofErr w:type="spellEnd"/>
    </w:p>
    <w:p w14:paraId="71DD008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Valylhydroxyproline</w:t>
      </w:r>
      <w:proofErr w:type="spellEnd"/>
    </w:p>
    <w:p w14:paraId="466A762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yrosyl-Phenylalanine</w:t>
      </w:r>
    </w:p>
    <w:p w14:paraId="7D430BF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Tryptophyl</w:t>
      </w:r>
      <w:proofErr w:type="spellEnd"/>
      <w:r w:rsidRPr="0064103E">
        <w:rPr>
          <w:rFonts w:ascii="Arial" w:hAnsi="Arial" w:cs="Arial"/>
          <w:sz w:val="22"/>
          <w:szCs w:val="22"/>
        </w:rPr>
        <w:t>-Tryptophan</w:t>
      </w:r>
    </w:p>
    <w:p w14:paraId="102F924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Isomer of </w:t>
      </w:r>
      <w:proofErr w:type="spellStart"/>
      <w:r w:rsidRPr="0064103E">
        <w:rPr>
          <w:rFonts w:ascii="Arial" w:hAnsi="Arial" w:cs="Arial"/>
          <w:sz w:val="22"/>
          <w:szCs w:val="22"/>
        </w:rPr>
        <w:t>Tryptophyl</w:t>
      </w:r>
      <w:proofErr w:type="spellEnd"/>
      <w:r w:rsidRPr="0064103E">
        <w:rPr>
          <w:rFonts w:ascii="Arial" w:hAnsi="Arial" w:cs="Arial"/>
          <w:sz w:val="22"/>
          <w:szCs w:val="22"/>
        </w:rPr>
        <w:t>-Tryptophan</w:t>
      </w:r>
    </w:p>
    <w:p w14:paraId="0C0B451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rg Trp Cys His</w:t>
      </w:r>
    </w:p>
    <w:p w14:paraId="2766965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4-Ethoxy-3-anisaldehyde</w:t>
      </w:r>
    </w:p>
    <w:p w14:paraId="25A3562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4-(3-Methyl-5-oxo-4,5-dihydro-1H-pyrazol-1-yl)benzoic acid</w:t>
      </w:r>
    </w:p>
    <w:p w14:paraId="062D3DB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lastRenderedPageBreak/>
        <w:t>Dillapiol</w:t>
      </w:r>
      <w:proofErr w:type="spellEnd"/>
    </w:p>
    <w:p w14:paraId="10A5284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Aminobenzoic acid</w:t>
      </w:r>
    </w:p>
    <w:p w14:paraId="2B07691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lucosamine</w:t>
      </w:r>
    </w:p>
    <w:p w14:paraId="56565DE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etilmicin</w:t>
      </w:r>
    </w:p>
    <w:p w14:paraId="4A5D77F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cetylcholine</w:t>
      </w:r>
    </w:p>
    <w:p w14:paraId="7ED0A4D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leamide</w:t>
      </w:r>
    </w:p>
    <w:p w14:paraId="2550789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Glycerophosphocholine</w:t>
      </w:r>
      <w:proofErr w:type="spellEnd"/>
    </w:p>
    <w:p w14:paraId="1B2FF4F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2 </w:t>
      </w:r>
      <w:proofErr w:type="spellStart"/>
      <w:r w:rsidRPr="0064103E">
        <w:rPr>
          <w:rFonts w:ascii="Arial" w:hAnsi="Arial" w:cs="Arial"/>
          <w:sz w:val="22"/>
          <w:szCs w:val="22"/>
        </w:rPr>
        <w:t>LysoPC</w:t>
      </w:r>
      <w:proofErr w:type="spellEnd"/>
      <w:r w:rsidRPr="0064103E">
        <w:rPr>
          <w:rFonts w:ascii="Arial" w:hAnsi="Arial" w:cs="Arial"/>
          <w:sz w:val="22"/>
          <w:szCs w:val="22"/>
        </w:rPr>
        <w:t>(18:2)</w:t>
      </w:r>
    </w:p>
    <w:p w14:paraId="19D601C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rimethylamine N-oxide</w:t>
      </w:r>
    </w:p>
    <w:p w14:paraId="420ED26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-Pyrroline</w:t>
      </w:r>
    </w:p>
    <w:p w14:paraId="4DABCD6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Pyrrolidine</w:t>
      </w:r>
    </w:p>
    <w:p w14:paraId="52F4DE6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Methylthiazolidine</w:t>
      </w:r>
    </w:p>
    <w:p w14:paraId="1704453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</w:t>
      </w:r>
      <w:proofErr w:type="spellStart"/>
      <w:r w:rsidRPr="0064103E">
        <w:rPr>
          <w:rFonts w:ascii="Arial" w:hAnsi="Arial" w:cs="Arial"/>
          <w:sz w:val="22"/>
          <w:szCs w:val="22"/>
        </w:rPr>
        <w:t>Formylkynurenine</w:t>
      </w:r>
      <w:proofErr w:type="spellEnd"/>
    </w:p>
    <w:p w14:paraId="19E14E1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Sphinganine</w:t>
      </w:r>
      <w:proofErr w:type="spellEnd"/>
    </w:p>
    <w:p w14:paraId="737D97C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Hydroxyadenine</w:t>
      </w:r>
    </w:p>
    <w:p w14:paraId="34349BD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hymine</w:t>
      </w:r>
    </w:p>
    <w:p w14:paraId="614A516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Acetyl-D1-piperideine</w:t>
      </w:r>
    </w:p>
    <w:p w14:paraId="7B21CA4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Hydroxycotinine</w:t>
      </w:r>
      <w:proofErr w:type="spellEnd"/>
    </w:p>
    <w:p w14:paraId="5A59511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Phosphorylcholine</w:t>
      </w:r>
    </w:p>
    <w:p w14:paraId="2F89D19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-</w:t>
      </w:r>
      <w:proofErr w:type="spellStart"/>
      <w:r w:rsidRPr="0064103E">
        <w:rPr>
          <w:rFonts w:ascii="Arial" w:hAnsi="Arial" w:cs="Arial"/>
          <w:sz w:val="22"/>
          <w:szCs w:val="22"/>
        </w:rPr>
        <w:t>Methylcorypalline</w:t>
      </w:r>
      <w:proofErr w:type="spellEnd"/>
    </w:p>
    <w:p w14:paraId="5539E0E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</w:p>
    <w:p w14:paraId="2875B1FF" w14:textId="77777777" w:rsidR="0064103E" w:rsidRPr="0064103E" w:rsidRDefault="0064103E" w:rsidP="0064103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64103E">
        <w:rPr>
          <w:rFonts w:ascii="Arial" w:hAnsi="Arial" w:cs="Arial"/>
          <w:b/>
          <w:bCs/>
          <w:sz w:val="22"/>
          <w:szCs w:val="22"/>
        </w:rPr>
        <w:t>The following metabolites were different between the PLHIV IRs and HCs:</w:t>
      </w:r>
    </w:p>
    <w:p w14:paraId="463A405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aurine</w:t>
      </w:r>
    </w:p>
    <w:p w14:paraId="43C2B54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amma-Aminobutyric acid</w:t>
      </w:r>
    </w:p>
    <w:p w14:paraId="1FB21C3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Valine</w:t>
      </w:r>
    </w:p>
    <w:p w14:paraId="0EF0801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Pyroglutamic acid</w:t>
      </w:r>
    </w:p>
    <w:p w14:paraId="3B6F72C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>L-Glutamic acid</w:t>
      </w:r>
    </w:p>
    <w:p w14:paraId="3D926C5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Formyl-L-methionine</w:t>
      </w:r>
    </w:p>
    <w:p w14:paraId="35534D1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D-xylo-Form</w:t>
      </w:r>
    </w:p>
    <w:p w14:paraId="57C0BB5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Methylbutyrylglycine</w:t>
      </w:r>
    </w:p>
    <w:p w14:paraId="17DF4EC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4-Hydroxystachydrine</w:t>
      </w:r>
    </w:p>
    <w:p w14:paraId="6CDEB44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spartyl-Threonine</w:t>
      </w:r>
    </w:p>
    <w:p w14:paraId="36B8307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Phenylacetylglycine</w:t>
      </w:r>
      <w:proofErr w:type="spellEnd"/>
    </w:p>
    <w:p w14:paraId="5328F39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Methoxytyrosine</w:t>
      </w:r>
    </w:p>
    <w:p w14:paraId="6514D87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Histidylthreonine</w:t>
      </w:r>
      <w:proofErr w:type="spellEnd"/>
    </w:p>
    <w:p w14:paraId="6BC04DE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2-gamma-Glutamylglutamine</w:t>
      </w:r>
    </w:p>
    <w:p w14:paraId="4B7A65F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amma-</w:t>
      </w:r>
      <w:proofErr w:type="spellStart"/>
      <w:r w:rsidRPr="0064103E">
        <w:rPr>
          <w:rFonts w:ascii="Arial" w:hAnsi="Arial" w:cs="Arial"/>
          <w:sz w:val="22"/>
          <w:szCs w:val="22"/>
        </w:rPr>
        <w:t>Glutamylmethionine</w:t>
      </w:r>
      <w:proofErr w:type="spellEnd"/>
    </w:p>
    <w:p w14:paraId="31A7CCD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Tryptophan</w:t>
      </w:r>
    </w:p>
    <w:p w14:paraId="0D6B235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5-Hydroxy-L-tryptophan</w:t>
      </w:r>
    </w:p>
    <w:p w14:paraId="6237670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Beta-</w:t>
      </w:r>
      <w:proofErr w:type="spellStart"/>
      <w:r w:rsidRPr="0064103E">
        <w:rPr>
          <w:rFonts w:ascii="Arial" w:hAnsi="Arial" w:cs="Arial"/>
          <w:sz w:val="22"/>
          <w:szCs w:val="22"/>
        </w:rPr>
        <w:t>Citryl</w:t>
      </w:r>
      <w:proofErr w:type="spellEnd"/>
      <w:r w:rsidRPr="0064103E">
        <w:rPr>
          <w:rFonts w:ascii="Arial" w:hAnsi="Arial" w:cs="Arial"/>
          <w:sz w:val="22"/>
          <w:szCs w:val="22"/>
        </w:rPr>
        <w:t>-L-glutamic acid</w:t>
      </w:r>
    </w:p>
    <w:p w14:paraId="0278F1C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yrosyl-Alanine</w:t>
      </w:r>
    </w:p>
    <w:p w14:paraId="74E1396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Hypoglycin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B</w:t>
      </w:r>
    </w:p>
    <w:p w14:paraId="7F6364B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Isomer of </w:t>
      </w:r>
      <w:proofErr w:type="spellStart"/>
      <w:r w:rsidRPr="0064103E">
        <w:rPr>
          <w:rFonts w:ascii="Arial" w:hAnsi="Arial" w:cs="Arial"/>
          <w:sz w:val="22"/>
          <w:szCs w:val="22"/>
        </w:rPr>
        <w:t>hypoglycin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B</w:t>
      </w:r>
    </w:p>
    <w:p w14:paraId="231C3BB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Phenylalanylaspart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0D2BB6F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Cysteineglutathione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disulfide</w:t>
      </w:r>
    </w:p>
    <w:p w14:paraId="6117199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mazamethabenz</w:t>
      </w:r>
      <w:proofErr w:type="spellEnd"/>
    </w:p>
    <w:p w14:paraId="4E3E8DD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Isomer 1 of </w:t>
      </w:r>
      <w:proofErr w:type="spellStart"/>
      <w:r w:rsidRPr="0064103E">
        <w:rPr>
          <w:rFonts w:ascii="Arial" w:hAnsi="Arial" w:cs="Arial"/>
          <w:sz w:val="22"/>
          <w:szCs w:val="22"/>
        </w:rPr>
        <w:t>imazamethabenz</w:t>
      </w:r>
      <w:proofErr w:type="spellEnd"/>
    </w:p>
    <w:p w14:paraId="50D4BAA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Isomer 2 of </w:t>
      </w:r>
      <w:proofErr w:type="spellStart"/>
      <w:r w:rsidRPr="0064103E">
        <w:rPr>
          <w:rFonts w:ascii="Arial" w:hAnsi="Arial" w:cs="Arial"/>
          <w:sz w:val="22"/>
          <w:szCs w:val="22"/>
        </w:rPr>
        <w:t>imazamethabenz</w:t>
      </w:r>
      <w:proofErr w:type="spellEnd"/>
    </w:p>
    <w:p w14:paraId="0C09D6C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[2-(1,3-Dioxo-1,3-dihydro-isoindol-2-yl)-acetylamino]-4-methyl-pentanoic acid</w:t>
      </w:r>
    </w:p>
    <w:p w14:paraId="7080C9D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ndolebutyroyl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spartic acid</w:t>
      </w:r>
    </w:p>
    <w:p w14:paraId="17CCE0A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Pro Ser </w:t>
      </w:r>
      <w:proofErr w:type="spellStart"/>
      <w:r w:rsidRPr="0064103E">
        <w:rPr>
          <w:rFonts w:ascii="Arial" w:hAnsi="Arial" w:cs="Arial"/>
          <w:sz w:val="22"/>
          <w:szCs w:val="22"/>
        </w:rPr>
        <w:t>Ser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Val</w:t>
      </w:r>
    </w:p>
    <w:p w14:paraId="29D3378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Dityrosine</w:t>
      </w:r>
      <w:proofErr w:type="spellEnd"/>
    </w:p>
    <w:p w14:paraId="27059C6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lastRenderedPageBreak/>
        <w:t>Thr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Leu </w:t>
      </w:r>
      <w:proofErr w:type="spellStart"/>
      <w:r w:rsidRPr="0064103E">
        <w:rPr>
          <w:rFonts w:ascii="Arial" w:hAnsi="Arial" w:cs="Arial"/>
          <w:sz w:val="22"/>
          <w:szCs w:val="22"/>
        </w:rPr>
        <w:t>Phe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Tyr</w:t>
      </w:r>
    </w:p>
    <w:p w14:paraId="1D4E8A1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Benzenebutano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691375C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benzoic acid</w:t>
      </w:r>
    </w:p>
    <w:p w14:paraId="2A9B528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4-methoxygentisic acid</w:t>
      </w:r>
    </w:p>
    <w:p w14:paraId="23BAC89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(pyridin-2-ylamino)benzoic acid</w:t>
      </w:r>
    </w:p>
    <w:p w14:paraId="4FADE26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Methyl-1,4-dioxo-1,4-dihydronaphthalene-2-carboxylic acid</w:t>
      </w:r>
    </w:p>
    <w:p w14:paraId="5CD3874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henodeoxycholic acid</w:t>
      </w:r>
    </w:p>
    <w:p w14:paraId="39FA4E7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Ursodeoxycholic acid</w:t>
      </w:r>
    </w:p>
    <w:p w14:paraId="52A02B1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holic acid</w:t>
      </w:r>
    </w:p>
    <w:p w14:paraId="65A26D6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Chenodeoxyglycochol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234C8E1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Glycochenodeoxychol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4AF3071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Bilirubin</w:t>
      </w:r>
    </w:p>
    <w:p w14:paraId="686463F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lyceric acid</w:t>
      </w:r>
    </w:p>
    <w:p w14:paraId="6E5C97D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Arabinon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7139A5A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lucuronic acid/</w:t>
      </w:r>
      <w:proofErr w:type="spellStart"/>
      <w:r w:rsidRPr="0064103E">
        <w:rPr>
          <w:rFonts w:ascii="Arial" w:hAnsi="Arial" w:cs="Arial"/>
          <w:sz w:val="22"/>
          <w:szCs w:val="22"/>
        </w:rPr>
        <w:t>Galaturon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4B962C9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5,6-Dihydrouridine</w:t>
      </w:r>
    </w:p>
    <w:p w14:paraId="5B38E2E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</w:t>
      </w:r>
      <w:proofErr w:type="spellStart"/>
      <w:r w:rsidRPr="0064103E">
        <w:rPr>
          <w:rFonts w:ascii="Arial" w:hAnsi="Arial" w:cs="Arial"/>
          <w:sz w:val="22"/>
          <w:szCs w:val="22"/>
        </w:rPr>
        <w:t>Acetylmuramate</w:t>
      </w:r>
      <w:proofErr w:type="spellEnd"/>
    </w:p>
    <w:p w14:paraId="3066DB5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7-Hydroxyterpineol 8-glucoside</w:t>
      </w:r>
    </w:p>
    <w:p w14:paraId="74FA783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itric acid</w:t>
      </w:r>
    </w:p>
    <w:p w14:paraId="47E3CD3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Ethyl-2-Hydroxybutyric acid</w:t>
      </w:r>
    </w:p>
    <w:p w14:paraId="0944D05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Mevalon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2FFA2C4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octanoic acid</w:t>
      </w:r>
    </w:p>
    <w:p w14:paraId="2B820F0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Decadienedio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3787CBA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Oxododecanoic acid</w:t>
      </w:r>
    </w:p>
    <w:p w14:paraId="6F9C710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Goshuyic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acid</w:t>
      </w:r>
    </w:p>
    <w:p w14:paraId="5FA9E01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5-Tetradecenoic acid</w:t>
      </w:r>
    </w:p>
    <w:p w14:paraId="13064FE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>2-methyl-tridecanedioic acid</w:t>
      </w:r>
    </w:p>
    <w:p w14:paraId="74336B2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2-Methyltridecanoic acid</w:t>
      </w:r>
    </w:p>
    <w:p w14:paraId="73A310D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7Z,10Z-Hexadecadienoic acid</w:t>
      </w:r>
    </w:p>
    <w:p w14:paraId="51C9AED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Palmitoleic acid</w:t>
      </w:r>
    </w:p>
    <w:p w14:paraId="41456AD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9Z-Heptadecenoic acid</w:t>
      </w:r>
    </w:p>
    <w:p w14:paraId="1F21645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lpha-Linolenic acid</w:t>
      </w:r>
    </w:p>
    <w:p w14:paraId="5F1274E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inoleic acid</w:t>
      </w:r>
    </w:p>
    <w:p w14:paraId="621CB1D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leic acid</w:t>
      </w:r>
    </w:p>
    <w:p w14:paraId="01DE733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9,12,13-TriHOME</w:t>
      </w:r>
    </w:p>
    <w:p w14:paraId="4DF7127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rachidonic acid</w:t>
      </w:r>
    </w:p>
    <w:p w14:paraId="1A8B76D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CPA(18:2(9Z,12Z)/0:0)</w:t>
      </w:r>
    </w:p>
    <w:p w14:paraId="735B9F6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Lactic acid</w:t>
      </w:r>
    </w:p>
    <w:p w14:paraId="1CFFF9B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Deoxypentonic acid</w:t>
      </w:r>
    </w:p>
    <w:p w14:paraId="231B57D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dodecanoic acid</w:t>
      </w:r>
    </w:p>
    <w:p w14:paraId="6B04B63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Urocanic acid</w:t>
      </w:r>
    </w:p>
    <w:p w14:paraId="2ECEDB7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H-Indole-3-carboxaldehyde</w:t>
      </w:r>
    </w:p>
    <w:p w14:paraId="50C5E70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Ketobutyric acid*</w:t>
      </w:r>
    </w:p>
    <w:p w14:paraId="533BE07D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Methyl pyruvate*</w:t>
      </w:r>
    </w:p>
    <w:p w14:paraId="3B1FEE0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'-UMP/5'-UMP</w:t>
      </w:r>
    </w:p>
    <w:p w14:paraId="52FC765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Inosine</w:t>
      </w:r>
    </w:p>
    <w:p w14:paraId="3A54A69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Ribothymidine</w:t>
      </w:r>
    </w:p>
    <w:p w14:paraId="5C88F26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Hydroxy-3-(</w:t>
      </w:r>
      <w:proofErr w:type="spellStart"/>
      <w:r w:rsidRPr="0064103E">
        <w:rPr>
          <w:rFonts w:ascii="Arial" w:hAnsi="Arial" w:cs="Arial"/>
          <w:sz w:val="22"/>
          <w:szCs w:val="22"/>
        </w:rPr>
        <w:t>sulfooxy</w:t>
      </w:r>
      <w:proofErr w:type="spellEnd"/>
      <w:r w:rsidRPr="0064103E">
        <w:rPr>
          <w:rFonts w:ascii="Arial" w:hAnsi="Arial" w:cs="Arial"/>
          <w:sz w:val="22"/>
          <w:szCs w:val="22"/>
        </w:rPr>
        <w:t>)benzoate</w:t>
      </w:r>
    </w:p>
    <w:p w14:paraId="0CC7848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-</w:t>
      </w:r>
      <w:proofErr w:type="spellStart"/>
      <w:r w:rsidRPr="0064103E">
        <w:rPr>
          <w:rFonts w:ascii="Arial" w:hAnsi="Arial" w:cs="Arial"/>
          <w:sz w:val="22"/>
          <w:szCs w:val="22"/>
        </w:rPr>
        <w:t>Phosphoethanolamine</w:t>
      </w:r>
      <w:proofErr w:type="spellEnd"/>
    </w:p>
    <w:p w14:paraId="5D33EA3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llantoin</w:t>
      </w:r>
    </w:p>
    <w:p w14:paraId="2BADECA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Methoxyhydroquinone</w:t>
      </w:r>
    </w:p>
    <w:p w14:paraId="4A5D330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Phenylgalactoside</w:t>
      </w:r>
      <w:proofErr w:type="spellEnd"/>
    </w:p>
    <w:p w14:paraId="747BD51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>23S,25,26-Trihydroxyvitamin D3</w:t>
      </w:r>
    </w:p>
    <w:p w14:paraId="4DAA674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6alpha-Hydroxy DHEA 3-sulfate</w:t>
      </w:r>
    </w:p>
    <w:p w14:paraId="1D4941A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Androsterone </w:t>
      </w:r>
      <w:proofErr w:type="spellStart"/>
      <w:r w:rsidRPr="0064103E">
        <w:rPr>
          <w:rFonts w:ascii="Arial" w:hAnsi="Arial" w:cs="Arial"/>
          <w:sz w:val="22"/>
          <w:szCs w:val="22"/>
        </w:rPr>
        <w:t>sulfate</w:t>
      </w:r>
      <w:proofErr w:type="spellEnd"/>
    </w:p>
    <w:p w14:paraId="1E6846E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Epiandrosterone </w:t>
      </w:r>
      <w:proofErr w:type="spellStart"/>
      <w:r w:rsidRPr="0064103E">
        <w:rPr>
          <w:rFonts w:ascii="Arial" w:hAnsi="Arial" w:cs="Arial"/>
          <w:sz w:val="22"/>
          <w:szCs w:val="22"/>
        </w:rPr>
        <w:t>Sulfate</w:t>
      </w:r>
      <w:proofErr w:type="spellEnd"/>
    </w:p>
    <w:p w14:paraId="2174342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</w:t>
      </w:r>
      <w:proofErr w:type="spellStart"/>
      <w:r w:rsidRPr="0064103E">
        <w:rPr>
          <w:rFonts w:ascii="Arial" w:hAnsi="Arial" w:cs="Arial"/>
          <w:sz w:val="22"/>
          <w:szCs w:val="22"/>
        </w:rPr>
        <w:t>Acetylcarnitine</w:t>
      </w:r>
      <w:proofErr w:type="spellEnd"/>
    </w:p>
    <w:p w14:paraId="020287A8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sobutyrylcarnitine</w:t>
      </w:r>
      <w:proofErr w:type="spellEnd"/>
    </w:p>
    <w:p w14:paraId="361ADB5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Isovalerylcarnitine</w:t>
      </w:r>
      <w:proofErr w:type="spellEnd"/>
    </w:p>
    <w:p w14:paraId="3F5CC7D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Octenoylcarnitine</w:t>
      </w:r>
    </w:p>
    <w:p w14:paraId="656B2E9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octanoyl carnitine</w:t>
      </w:r>
    </w:p>
    <w:p w14:paraId="5BE631A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isomer of 3-hydroxyoctanoyl carnitine</w:t>
      </w:r>
    </w:p>
    <w:p w14:paraId="290B269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decanoyl carnitine</w:t>
      </w:r>
    </w:p>
    <w:p w14:paraId="2BD32ED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4,8 </w:t>
      </w:r>
      <w:proofErr w:type="spellStart"/>
      <w:r w:rsidRPr="0064103E">
        <w:rPr>
          <w:rFonts w:ascii="Arial" w:hAnsi="Arial" w:cs="Arial"/>
          <w:sz w:val="22"/>
          <w:szCs w:val="22"/>
        </w:rPr>
        <w:t>Dimethylnonanoyl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carnitine</w:t>
      </w:r>
    </w:p>
    <w:p w14:paraId="5FB7CCD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Hydroxy-cis-5-tetradecenoylcarnitine</w:t>
      </w:r>
    </w:p>
    <w:p w14:paraId="293AF1F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Tetradecanoylcarnitine</w:t>
      </w:r>
      <w:proofErr w:type="spellEnd"/>
    </w:p>
    <w:p w14:paraId="55611C4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(2E)-Hexadecenoyl-carnitine</w:t>
      </w:r>
    </w:p>
    <w:p w14:paraId="09865BD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</w:t>
      </w:r>
      <w:proofErr w:type="spellStart"/>
      <w:r w:rsidRPr="0064103E">
        <w:rPr>
          <w:rFonts w:ascii="Arial" w:hAnsi="Arial" w:cs="Arial"/>
          <w:sz w:val="22"/>
          <w:szCs w:val="22"/>
        </w:rPr>
        <w:t>Palmitoylcarnitine</w:t>
      </w:r>
      <w:proofErr w:type="spellEnd"/>
    </w:p>
    <w:p w14:paraId="027EC3C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Gamma-linolenyl carnitine</w:t>
      </w:r>
    </w:p>
    <w:p w14:paraId="5428FC8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Linoelaidyl</w:t>
      </w:r>
      <w:proofErr w:type="spellEnd"/>
      <w:r w:rsidRPr="0064103E">
        <w:rPr>
          <w:rFonts w:ascii="Arial" w:hAnsi="Arial" w:cs="Arial"/>
          <w:sz w:val="22"/>
          <w:szCs w:val="22"/>
        </w:rPr>
        <w:t xml:space="preserve"> carnitine</w:t>
      </w:r>
    </w:p>
    <w:p w14:paraId="436DE94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Oleoylcarnitine</w:t>
      </w:r>
      <w:proofErr w:type="spellEnd"/>
    </w:p>
    <w:p w14:paraId="6A9BCFF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Arachidonoylcarnitine</w:t>
      </w:r>
      <w:proofErr w:type="spellEnd"/>
    </w:p>
    <w:p w14:paraId="7685276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Betaine</w:t>
      </w:r>
    </w:p>
    <w:p w14:paraId="6D45152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Methionine</w:t>
      </w:r>
    </w:p>
    <w:p w14:paraId="0E4A1DE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Methionine sulfone</w:t>
      </w:r>
    </w:p>
    <w:p w14:paraId="4C6A674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rnithine</w:t>
      </w:r>
    </w:p>
    <w:p w14:paraId="2908333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L-Arginine</w:t>
      </w:r>
    </w:p>
    <w:p w14:paraId="3AA2399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-Carboxy-L-prolylglycine</w:t>
      </w:r>
    </w:p>
    <w:p w14:paraId="7C8964C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>Asymmetric dimethylarginine</w:t>
      </w:r>
    </w:p>
    <w:p w14:paraId="3DEBDBD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-gamma-</w:t>
      </w:r>
      <w:proofErr w:type="spellStart"/>
      <w:r w:rsidRPr="0064103E">
        <w:rPr>
          <w:rFonts w:ascii="Arial" w:hAnsi="Arial" w:cs="Arial"/>
          <w:sz w:val="22"/>
          <w:szCs w:val="22"/>
        </w:rPr>
        <w:t>Glutamylglutamine</w:t>
      </w:r>
      <w:proofErr w:type="spellEnd"/>
    </w:p>
    <w:p w14:paraId="1C5EA8B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Glutamylphenylalanine</w:t>
      </w:r>
      <w:proofErr w:type="spellEnd"/>
    </w:p>
    <w:p w14:paraId="767A6E5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yrosyl-Phenylalanine</w:t>
      </w:r>
    </w:p>
    <w:p w14:paraId="51E89404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Tryptophyl</w:t>
      </w:r>
      <w:proofErr w:type="spellEnd"/>
      <w:r w:rsidRPr="0064103E">
        <w:rPr>
          <w:rFonts w:ascii="Arial" w:hAnsi="Arial" w:cs="Arial"/>
          <w:sz w:val="22"/>
          <w:szCs w:val="22"/>
        </w:rPr>
        <w:t>-Tryptophan</w:t>
      </w:r>
    </w:p>
    <w:p w14:paraId="62833A2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Isomer of </w:t>
      </w:r>
      <w:proofErr w:type="spellStart"/>
      <w:r w:rsidRPr="0064103E">
        <w:rPr>
          <w:rFonts w:ascii="Arial" w:hAnsi="Arial" w:cs="Arial"/>
          <w:sz w:val="22"/>
          <w:szCs w:val="22"/>
        </w:rPr>
        <w:t>Tryptophyl</w:t>
      </w:r>
      <w:proofErr w:type="spellEnd"/>
      <w:r w:rsidRPr="0064103E">
        <w:rPr>
          <w:rFonts w:ascii="Arial" w:hAnsi="Arial" w:cs="Arial"/>
          <w:sz w:val="22"/>
          <w:szCs w:val="22"/>
        </w:rPr>
        <w:t>-Tryptophan</w:t>
      </w:r>
    </w:p>
    <w:p w14:paraId="5F5A450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rg Trp Cys His</w:t>
      </w:r>
    </w:p>
    <w:p w14:paraId="25160D9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4-(3-Methyl-5-oxo-4,5-dihydro-1H-pyrazol-1-yl)benzoic acid</w:t>
      </w:r>
    </w:p>
    <w:p w14:paraId="5A14CFC5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3-Amino-9-ethylcarbazole</w:t>
      </w:r>
    </w:p>
    <w:p w14:paraId="6B7397F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Dihydroactinidiolide</w:t>
      </w:r>
      <w:proofErr w:type="spellEnd"/>
    </w:p>
    <w:p w14:paraId="4C9927E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Aminobenzoic acid</w:t>
      </w:r>
    </w:p>
    <w:p w14:paraId="2A9BE47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Nitroxazepine</w:t>
      </w:r>
    </w:p>
    <w:p w14:paraId="399786A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Acetylcholine</w:t>
      </w:r>
    </w:p>
    <w:p w14:paraId="0514EEEA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Glycerophosphocholine</w:t>
      </w:r>
      <w:proofErr w:type="spellEnd"/>
    </w:p>
    <w:p w14:paraId="0F1E365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2 </w:t>
      </w:r>
      <w:proofErr w:type="spellStart"/>
      <w:r w:rsidRPr="0064103E">
        <w:rPr>
          <w:rFonts w:ascii="Arial" w:hAnsi="Arial" w:cs="Arial"/>
          <w:sz w:val="22"/>
          <w:szCs w:val="22"/>
        </w:rPr>
        <w:t>LysoPC</w:t>
      </w:r>
      <w:proofErr w:type="spellEnd"/>
      <w:r w:rsidRPr="0064103E">
        <w:rPr>
          <w:rFonts w:ascii="Arial" w:hAnsi="Arial" w:cs="Arial"/>
          <w:sz w:val="22"/>
          <w:szCs w:val="22"/>
        </w:rPr>
        <w:t>(14:0)</w:t>
      </w:r>
    </w:p>
    <w:p w14:paraId="15185FD6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1 </w:t>
      </w:r>
      <w:proofErr w:type="spellStart"/>
      <w:r w:rsidRPr="0064103E">
        <w:rPr>
          <w:rFonts w:ascii="Arial" w:hAnsi="Arial" w:cs="Arial"/>
          <w:sz w:val="22"/>
          <w:szCs w:val="22"/>
        </w:rPr>
        <w:t>LysoPC</w:t>
      </w:r>
      <w:proofErr w:type="spellEnd"/>
      <w:r w:rsidRPr="0064103E">
        <w:rPr>
          <w:rFonts w:ascii="Arial" w:hAnsi="Arial" w:cs="Arial"/>
          <w:sz w:val="22"/>
          <w:szCs w:val="22"/>
        </w:rPr>
        <w:t>(14:0)</w:t>
      </w:r>
    </w:p>
    <w:p w14:paraId="6321443F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2 </w:t>
      </w:r>
      <w:proofErr w:type="spellStart"/>
      <w:r w:rsidRPr="0064103E">
        <w:rPr>
          <w:rFonts w:ascii="Arial" w:hAnsi="Arial" w:cs="Arial"/>
          <w:sz w:val="22"/>
          <w:szCs w:val="22"/>
        </w:rPr>
        <w:t>LysoPC</w:t>
      </w:r>
      <w:proofErr w:type="spellEnd"/>
      <w:r w:rsidRPr="0064103E">
        <w:rPr>
          <w:rFonts w:ascii="Arial" w:hAnsi="Arial" w:cs="Arial"/>
          <w:sz w:val="22"/>
          <w:szCs w:val="22"/>
        </w:rPr>
        <w:t>(16:1)</w:t>
      </w:r>
    </w:p>
    <w:p w14:paraId="0E4404E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1 </w:t>
      </w:r>
      <w:proofErr w:type="spellStart"/>
      <w:r w:rsidRPr="0064103E">
        <w:rPr>
          <w:rFonts w:ascii="Arial" w:hAnsi="Arial" w:cs="Arial"/>
          <w:sz w:val="22"/>
          <w:szCs w:val="22"/>
        </w:rPr>
        <w:t>LysoPC</w:t>
      </w:r>
      <w:proofErr w:type="spellEnd"/>
      <w:r w:rsidRPr="0064103E">
        <w:rPr>
          <w:rFonts w:ascii="Arial" w:hAnsi="Arial" w:cs="Arial"/>
          <w:sz w:val="22"/>
          <w:szCs w:val="22"/>
        </w:rPr>
        <w:t>(16:1)</w:t>
      </w:r>
    </w:p>
    <w:p w14:paraId="627BACA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2 </w:t>
      </w:r>
      <w:proofErr w:type="spellStart"/>
      <w:r w:rsidRPr="0064103E">
        <w:rPr>
          <w:rFonts w:ascii="Arial" w:hAnsi="Arial" w:cs="Arial"/>
          <w:sz w:val="22"/>
          <w:szCs w:val="22"/>
        </w:rPr>
        <w:t>LysoPC</w:t>
      </w:r>
      <w:proofErr w:type="spellEnd"/>
      <w:r w:rsidRPr="0064103E">
        <w:rPr>
          <w:rFonts w:ascii="Arial" w:hAnsi="Arial" w:cs="Arial"/>
          <w:sz w:val="22"/>
          <w:szCs w:val="22"/>
        </w:rPr>
        <w:t>(18:2)</w:t>
      </w:r>
    </w:p>
    <w:p w14:paraId="3D9AC9F3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2 </w:t>
      </w:r>
      <w:proofErr w:type="spellStart"/>
      <w:r w:rsidRPr="0064103E">
        <w:rPr>
          <w:rFonts w:ascii="Arial" w:hAnsi="Arial" w:cs="Arial"/>
          <w:sz w:val="22"/>
          <w:szCs w:val="22"/>
        </w:rPr>
        <w:t>LysoPC</w:t>
      </w:r>
      <w:proofErr w:type="spellEnd"/>
      <w:r w:rsidRPr="0064103E">
        <w:rPr>
          <w:rFonts w:ascii="Arial" w:hAnsi="Arial" w:cs="Arial"/>
          <w:sz w:val="22"/>
          <w:szCs w:val="22"/>
        </w:rPr>
        <w:t>(20:3)</w:t>
      </w:r>
    </w:p>
    <w:p w14:paraId="764235D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Metabolites</w:t>
      </w:r>
    </w:p>
    <w:p w14:paraId="651916C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2 </w:t>
      </w:r>
      <w:proofErr w:type="spellStart"/>
      <w:r w:rsidRPr="0064103E">
        <w:rPr>
          <w:rFonts w:ascii="Arial" w:hAnsi="Arial" w:cs="Arial"/>
          <w:sz w:val="22"/>
          <w:szCs w:val="22"/>
        </w:rPr>
        <w:t>LysoPE</w:t>
      </w:r>
      <w:proofErr w:type="spellEnd"/>
      <w:r w:rsidRPr="0064103E">
        <w:rPr>
          <w:rFonts w:ascii="Arial" w:hAnsi="Arial" w:cs="Arial"/>
          <w:sz w:val="22"/>
          <w:szCs w:val="22"/>
        </w:rPr>
        <w:t>(22:6)</w:t>
      </w:r>
    </w:p>
    <w:p w14:paraId="0E8CCD9B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 xml:space="preserve">sn1 </w:t>
      </w:r>
      <w:proofErr w:type="spellStart"/>
      <w:r w:rsidRPr="0064103E">
        <w:rPr>
          <w:rFonts w:ascii="Arial" w:hAnsi="Arial" w:cs="Arial"/>
          <w:sz w:val="22"/>
          <w:szCs w:val="22"/>
        </w:rPr>
        <w:t>LysoPE</w:t>
      </w:r>
      <w:proofErr w:type="spellEnd"/>
      <w:r w:rsidRPr="0064103E">
        <w:rPr>
          <w:rFonts w:ascii="Arial" w:hAnsi="Arial" w:cs="Arial"/>
          <w:sz w:val="22"/>
          <w:szCs w:val="22"/>
        </w:rPr>
        <w:t>(22:6)</w:t>
      </w:r>
    </w:p>
    <w:p w14:paraId="4AB874F2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-Methylinosine</w:t>
      </w:r>
    </w:p>
    <w:p w14:paraId="216B4640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Pyrrolidine</w:t>
      </w:r>
    </w:p>
    <w:p w14:paraId="2B72D30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Methylthiazolidine</w:t>
      </w:r>
    </w:p>
    <w:p w14:paraId="6F167BD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lastRenderedPageBreak/>
        <w:t>L-</w:t>
      </w:r>
      <w:proofErr w:type="spellStart"/>
      <w:r w:rsidRPr="0064103E">
        <w:rPr>
          <w:rFonts w:ascii="Arial" w:hAnsi="Arial" w:cs="Arial"/>
          <w:sz w:val="22"/>
          <w:szCs w:val="22"/>
        </w:rPr>
        <w:t>Formylkynurenine</w:t>
      </w:r>
      <w:proofErr w:type="spellEnd"/>
    </w:p>
    <w:p w14:paraId="4C9A1889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Sphinganine</w:t>
      </w:r>
      <w:proofErr w:type="spellEnd"/>
    </w:p>
    <w:p w14:paraId="4EAC1E67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2-Hydroxyadenine</w:t>
      </w:r>
    </w:p>
    <w:p w14:paraId="3C173F1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Hypoxanthine</w:t>
      </w:r>
    </w:p>
    <w:p w14:paraId="62DB4D5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Thymine</w:t>
      </w:r>
    </w:p>
    <w:p w14:paraId="1233A8A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1-Methylguanine</w:t>
      </w:r>
    </w:p>
    <w:p w14:paraId="62D8D2AC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64103E">
        <w:rPr>
          <w:rFonts w:ascii="Arial" w:hAnsi="Arial" w:cs="Arial"/>
          <w:sz w:val="22"/>
          <w:szCs w:val="22"/>
        </w:rPr>
        <w:t>Hydroxycotinine</w:t>
      </w:r>
      <w:proofErr w:type="spellEnd"/>
    </w:p>
    <w:p w14:paraId="3316F471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5'-Hydroxycotinine</w:t>
      </w:r>
    </w:p>
    <w:p w14:paraId="12AC525E" w14:textId="77777777" w:rsidR="0064103E" w:rsidRPr="0064103E" w:rsidRDefault="0064103E" w:rsidP="0064103E">
      <w:pPr>
        <w:spacing w:line="360" w:lineRule="auto"/>
        <w:rPr>
          <w:rFonts w:ascii="Arial" w:hAnsi="Arial" w:cs="Arial"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Phosphorylcholine</w:t>
      </w:r>
    </w:p>
    <w:p w14:paraId="77E0A647" w14:textId="77777777" w:rsidR="0064103E" w:rsidRPr="0064103E" w:rsidRDefault="0064103E" w:rsidP="0064103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64103E">
        <w:rPr>
          <w:rFonts w:ascii="Arial" w:hAnsi="Arial" w:cs="Arial"/>
          <w:sz w:val="22"/>
          <w:szCs w:val="22"/>
        </w:rPr>
        <w:t>O-</w:t>
      </w:r>
      <w:proofErr w:type="spellStart"/>
      <w:r w:rsidRPr="0064103E">
        <w:rPr>
          <w:rFonts w:ascii="Arial" w:hAnsi="Arial" w:cs="Arial"/>
          <w:sz w:val="22"/>
          <w:szCs w:val="22"/>
        </w:rPr>
        <w:t>Methylcorypalline</w:t>
      </w:r>
      <w:proofErr w:type="spellEnd"/>
    </w:p>
    <w:p w14:paraId="4404D6D8" w14:textId="77777777" w:rsidR="008A4133" w:rsidRPr="0064103E" w:rsidRDefault="008A4133" w:rsidP="0064103E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8A4133" w:rsidRPr="00641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36F89"/>
    <w:multiLevelType w:val="multilevel"/>
    <w:tmpl w:val="7474FBC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952781758">
    <w:abstractNumId w:val="0"/>
  </w:num>
  <w:num w:numId="2" w16cid:durableId="815297599">
    <w:abstractNumId w:val="0"/>
  </w:num>
  <w:num w:numId="3" w16cid:durableId="712730570">
    <w:abstractNumId w:val="0"/>
  </w:num>
  <w:num w:numId="4" w16cid:durableId="1171336796">
    <w:abstractNumId w:val="0"/>
  </w:num>
  <w:num w:numId="5" w16cid:durableId="1466924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03E"/>
    <w:rsid w:val="0017612B"/>
    <w:rsid w:val="00330008"/>
    <w:rsid w:val="00527571"/>
    <w:rsid w:val="0064103E"/>
    <w:rsid w:val="007C2714"/>
    <w:rsid w:val="008A4133"/>
    <w:rsid w:val="00A9357D"/>
    <w:rsid w:val="00F1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4397CAD"/>
  <w15:chartTrackingRefBased/>
  <w15:docId w15:val="{71011C85-056B-4FBF-9112-C81B7CB9B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4133"/>
    <w:pPr>
      <w:keepNext/>
      <w:keepLines/>
      <w:numPr>
        <w:numId w:val="5"/>
      </w:numPr>
      <w:spacing w:before="360" w:after="8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4133"/>
    <w:pPr>
      <w:keepNext/>
      <w:keepLines/>
      <w:numPr>
        <w:ilvl w:val="1"/>
        <w:numId w:val="5"/>
      </w:numPr>
      <w:spacing w:before="160" w:after="80"/>
      <w:outlineLvl w:val="1"/>
    </w:pPr>
    <w:rPr>
      <w:rFonts w:ascii="Arial" w:eastAsiaTheme="majorEastAsia" w:hAnsi="Arial" w:cstheme="majorBidi"/>
      <w:b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4133"/>
    <w:pPr>
      <w:keepNext/>
      <w:keepLines/>
      <w:numPr>
        <w:ilvl w:val="2"/>
        <w:numId w:val="5"/>
      </w:numPr>
      <w:spacing w:before="160" w:after="80"/>
      <w:outlineLvl w:val="2"/>
    </w:pPr>
    <w:rPr>
      <w:rFonts w:ascii="Arial" w:eastAsiaTheme="majorEastAsia" w:hAnsi="Arial" w:cstheme="majorBidi"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133"/>
    <w:pPr>
      <w:keepNext/>
      <w:keepLines/>
      <w:numPr>
        <w:ilvl w:val="3"/>
        <w:numId w:val="3"/>
      </w:numPr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4133"/>
    <w:rPr>
      <w:rFonts w:ascii="Arial" w:eastAsiaTheme="majorEastAsia" w:hAnsi="Arial" w:cstheme="majorBidi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4133"/>
    <w:rPr>
      <w:rFonts w:ascii="Arial" w:eastAsiaTheme="majorEastAsia" w:hAnsi="Arial" w:cstheme="majorBidi"/>
      <w:b/>
      <w:sz w:val="2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4133"/>
    <w:rPr>
      <w:rFonts w:ascii="Arial" w:eastAsiaTheme="majorEastAsia" w:hAnsi="Arial" w:cstheme="majorBidi"/>
      <w:b/>
      <w:sz w:val="2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8A4133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0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17</Words>
  <Characters>5916</Characters>
  <Application>Microsoft Office Word</Application>
  <DocSecurity>0</DocSecurity>
  <Lines>296</Lines>
  <Paragraphs>293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 ASIA</dc:creator>
  <cp:keywords/>
  <dc:description/>
  <cp:lastModifiedBy>Monray Williams</cp:lastModifiedBy>
  <cp:revision>3</cp:revision>
  <dcterms:created xsi:type="dcterms:W3CDTF">2025-09-19T19:26:00Z</dcterms:created>
  <dcterms:modified xsi:type="dcterms:W3CDTF">2026-03-0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98b7bc-99c0-4ca7-b4b3-062c583b38b0</vt:lpwstr>
  </property>
</Properties>
</file>